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F70D8" w14:textId="77777777" w:rsidR="00FD18CB" w:rsidRPr="005A6ADD" w:rsidRDefault="00FD18CB" w:rsidP="005A6AD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A6ADD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33BB642E" wp14:editId="2B367409">
            <wp:extent cx="8100000" cy="4725278"/>
            <wp:effectExtent l="0" t="0" r="3175" b="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0000" cy="4725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55F24" w14:textId="7AB5F85B" w:rsidR="00A96678" w:rsidRPr="005A6ADD" w:rsidRDefault="00FD18CB" w:rsidP="005A6AD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A6ADD">
        <w:rPr>
          <w:rFonts w:ascii="Times New Roman" w:hAnsi="Times New Roman" w:cs="Times New Roman"/>
          <w:color w:val="000000" w:themeColor="text1"/>
          <w:lang w:val="en-US"/>
        </w:rPr>
        <w:t>Supplementary Figure 1.</w:t>
      </w:r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 The distribution of resting metabolic rate and body mass values across seven African mole-rat species, represented by a a) </w:t>
      </w:r>
      <w:proofErr w:type="spellStart"/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>jitterplot</w:t>
      </w:r>
      <w:proofErr w:type="spellEnd"/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 and b) scatterplot. Metabolic and body mass values were logarithmically transformed (log10), and mean values are indicated by open </w:t>
      </w:r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circles.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B. sui</w:t>
      </w:r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 –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Bathyergus suillus</w:t>
      </w:r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C. hot</w:t>
      </w:r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 –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Cryptomys hottentotus </w:t>
      </w:r>
      <w:proofErr w:type="spellStart"/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hottentotus</w:t>
      </w:r>
      <w:proofErr w:type="spellEnd"/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C. </w:t>
      </w:r>
      <w:proofErr w:type="spellStart"/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mah</w:t>
      </w:r>
      <w:proofErr w:type="spellEnd"/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 –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C. h. mahali</w:t>
      </w:r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C. pre</w:t>
      </w:r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 –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C. h. pretoriae</w:t>
      </w:r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F. dam</w:t>
      </w:r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 –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Fukomys damarensis</w:t>
      </w:r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H. </w:t>
      </w:r>
      <w:proofErr w:type="spellStart"/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gla</w:t>
      </w:r>
      <w:proofErr w:type="spellEnd"/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 –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Heterocephalus glaber</w:t>
      </w:r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G. cap</w:t>
      </w:r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 xml:space="preserve"> – </w:t>
      </w:r>
      <w:r w:rsidR="00A96678" w:rsidRPr="005A6ADD">
        <w:rPr>
          <w:rFonts w:ascii="Times New Roman" w:hAnsi="Times New Roman" w:cs="Times New Roman"/>
          <w:i/>
          <w:iCs/>
          <w:color w:val="000000" w:themeColor="text1"/>
          <w:lang w:val="en-US"/>
        </w:rPr>
        <w:t>Georychus capensis</w:t>
      </w:r>
      <w:r w:rsidR="00A96678" w:rsidRPr="005A6ADD">
        <w:rPr>
          <w:rFonts w:ascii="Times New Roman" w:hAnsi="Times New Roman" w:cs="Times New Roman"/>
          <w:color w:val="000000" w:themeColor="text1"/>
          <w:lang w:val="en-US"/>
        </w:rPr>
        <w:t>.</w:t>
      </w:r>
    </w:p>
    <w:sectPr w:rsidR="00A96678" w:rsidRPr="005A6ADD" w:rsidSect="00FD18C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8CB"/>
    <w:rsid w:val="000A0A7E"/>
    <w:rsid w:val="000D742F"/>
    <w:rsid w:val="00382DA3"/>
    <w:rsid w:val="00464992"/>
    <w:rsid w:val="005A6ADD"/>
    <w:rsid w:val="00A96678"/>
    <w:rsid w:val="00FD1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62DC7"/>
  <w15:chartTrackingRefBased/>
  <w15:docId w15:val="{979FEA4A-3548-2D4C-B90D-71C660946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7</Words>
  <Characters>438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kell, Jack (2018)</dc:creator>
  <cp:keywords/>
  <dc:description/>
  <cp:lastModifiedBy>Thirkell, Jack (2018)</cp:lastModifiedBy>
  <cp:revision>5</cp:revision>
  <dcterms:created xsi:type="dcterms:W3CDTF">2022-10-13T21:52:00Z</dcterms:created>
  <dcterms:modified xsi:type="dcterms:W3CDTF">2023-01-04T09:16:00Z</dcterms:modified>
</cp:coreProperties>
</file>